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72C4" w14:textId="68B4CF12" w:rsidR="007C5B17" w:rsidRDefault="00000000">
      <w:pPr>
        <w:jc w:val="center"/>
        <w:rPr>
          <w:b/>
          <w:bCs/>
          <w:sz w:val="20"/>
          <w:szCs w:val="20"/>
        </w:rPr>
      </w:pPr>
      <w:bookmarkStart w:id="0" w:name="OLE_LINK1"/>
      <w:bookmarkStart w:id="1" w:name="OLE_LINK4"/>
      <w:r>
        <w:rPr>
          <w:rFonts w:hint="eastAsia"/>
          <w:b/>
          <w:bCs/>
          <w:sz w:val="20"/>
          <w:szCs w:val="20"/>
        </w:rPr>
        <w:t xml:space="preserve">Table 1 </w:t>
      </w:r>
      <w:bookmarkEnd w:id="0"/>
      <w:r>
        <w:rPr>
          <w:rFonts w:hint="eastAsia"/>
          <w:b/>
          <w:bCs/>
          <w:sz w:val="20"/>
          <w:szCs w:val="20"/>
        </w:rPr>
        <w:t xml:space="preserve">Workplace Vertical Violence Measurement Scale for nursing </w:t>
      </w:r>
      <w:bookmarkEnd w:id="1"/>
      <w:r>
        <w:rPr>
          <w:rFonts w:hint="eastAsia"/>
          <w:b/>
          <w:bCs/>
          <w:sz w:val="20"/>
          <w:szCs w:val="20"/>
        </w:rPr>
        <w:t>inter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75"/>
        <w:gridCol w:w="1194"/>
        <w:gridCol w:w="1361"/>
        <w:gridCol w:w="1005"/>
        <w:gridCol w:w="1127"/>
        <w:gridCol w:w="994"/>
      </w:tblGrid>
      <w:tr w:rsidR="007C5B17" w14:paraId="4094F774" w14:textId="77777777">
        <w:tc>
          <w:tcPr>
            <w:tcW w:w="6912" w:type="dxa"/>
          </w:tcPr>
          <w:p w14:paraId="04E680CE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bookmarkStart w:id="2" w:name="OLE_LINK3"/>
            <w:r>
              <w:rPr>
                <w:rFonts w:cs="Times New Roman"/>
                <w:sz w:val="20"/>
                <w:szCs w:val="20"/>
              </w:rPr>
              <w:t>Question item</w:t>
            </w:r>
          </w:p>
        </w:tc>
        <w:tc>
          <w:tcPr>
            <w:tcW w:w="754" w:type="dxa"/>
          </w:tcPr>
          <w:p w14:paraId="19E809C6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y unimportant</w:t>
            </w:r>
          </w:p>
          <w:p w14:paraId="75CBBE78" w14:textId="77777777" w:rsidR="007C5B17" w:rsidRDefault="00000000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 points)</w:t>
            </w:r>
          </w:p>
        </w:tc>
        <w:tc>
          <w:tcPr>
            <w:tcW w:w="754" w:type="dxa"/>
          </w:tcPr>
          <w:p w14:paraId="2456F27A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importance</w:t>
            </w:r>
          </w:p>
          <w:p w14:paraId="36A0EB57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 points)</w:t>
            </w:r>
          </w:p>
        </w:tc>
        <w:tc>
          <w:tcPr>
            <w:tcW w:w="754" w:type="dxa"/>
          </w:tcPr>
          <w:p w14:paraId="56714B36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rally important</w:t>
            </w:r>
          </w:p>
          <w:p w14:paraId="535F31F4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 points)</w:t>
            </w:r>
          </w:p>
        </w:tc>
        <w:tc>
          <w:tcPr>
            <w:tcW w:w="754" w:type="dxa"/>
          </w:tcPr>
          <w:p w14:paraId="060C4798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ortance</w:t>
            </w:r>
          </w:p>
          <w:p w14:paraId="20233F8D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 points)</w:t>
            </w:r>
          </w:p>
        </w:tc>
        <w:tc>
          <w:tcPr>
            <w:tcW w:w="754" w:type="dxa"/>
          </w:tcPr>
          <w:p w14:paraId="0349D9F2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y important</w:t>
            </w:r>
          </w:p>
          <w:p w14:paraId="433AC499" w14:textId="77777777" w:rsidR="007C5B17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 points)</w:t>
            </w:r>
          </w:p>
        </w:tc>
      </w:tr>
      <w:tr w:rsidR="007C5B17" w14:paraId="3162C3C3" w14:textId="77777777">
        <w:tc>
          <w:tcPr>
            <w:tcW w:w="6912" w:type="dxa"/>
          </w:tcPr>
          <w:p w14:paraId="2DE5EDC4" w14:textId="3B606E78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3" w:name="OLE_LINK5"/>
            <w:bookmarkStart w:id="4" w:name="OLE_LINK2" w:colFirst="0" w:colLast="0"/>
            <w:r>
              <w:rPr>
                <w:rFonts w:cs="Times New Roman"/>
                <w:sz w:val="20"/>
                <w:szCs w:val="20"/>
              </w:rPr>
              <w:t>I was withheld or blocked information purposefully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3"/>
          </w:p>
        </w:tc>
        <w:tc>
          <w:tcPr>
            <w:tcW w:w="754" w:type="dxa"/>
          </w:tcPr>
          <w:p w14:paraId="68DF3CC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572AE66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3D59D90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550A743A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D19C9E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1F6A842E" w14:textId="77777777">
        <w:tc>
          <w:tcPr>
            <w:tcW w:w="6912" w:type="dxa"/>
          </w:tcPr>
          <w:p w14:paraId="34FCCF74" w14:textId="6A763698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5" w:name="OLE_LINK6"/>
            <w:r>
              <w:rPr>
                <w:rFonts w:cs="Times New Roman"/>
                <w:sz w:val="20"/>
                <w:szCs w:val="20"/>
              </w:rPr>
              <w:t>I was belittled at work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5"/>
          </w:p>
        </w:tc>
        <w:tc>
          <w:tcPr>
            <w:tcW w:w="754" w:type="dxa"/>
          </w:tcPr>
          <w:p w14:paraId="61AF772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37AB6C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5C21508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1ADA49A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D9099D6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05CB2104" w14:textId="77777777">
        <w:tc>
          <w:tcPr>
            <w:tcW w:w="6912" w:type="dxa"/>
          </w:tcPr>
          <w:p w14:paraId="545D9F98" w14:textId="1A7E690A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ordered to do something beyond my ability and lacked of guidance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26C05D9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CD4303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34B9D0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6D4F67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2FFAE3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45036D9E" w14:textId="77777777">
        <w:tc>
          <w:tcPr>
            <w:tcW w:w="6912" w:type="dxa"/>
          </w:tcPr>
          <w:p w14:paraId="5CBE504C" w14:textId="68416C5C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6" w:name="OLE_LINK7"/>
            <w:r>
              <w:rPr>
                <w:rFonts w:cs="Times New Roman"/>
                <w:sz w:val="20"/>
                <w:szCs w:val="20"/>
              </w:rPr>
              <w:t>Others spread gossip or rumors about me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6"/>
          </w:p>
        </w:tc>
        <w:tc>
          <w:tcPr>
            <w:tcW w:w="754" w:type="dxa"/>
          </w:tcPr>
          <w:p w14:paraId="0C1B562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FC4777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F273E7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F94EE5F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F89656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0821EC41" w14:textId="77777777">
        <w:tc>
          <w:tcPr>
            <w:tcW w:w="6912" w:type="dxa"/>
          </w:tcPr>
          <w:p w14:paraId="2F911A65" w14:textId="272EFB10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7" w:name="OLE_LINK8"/>
            <w:r>
              <w:rPr>
                <w:rFonts w:cs="Times New Roman"/>
                <w:sz w:val="20"/>
                <w:szCs w:val="20"/>
              </w:rPr>
              <w:t>I was frozen out, ignored, or excluded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7"/>
          </w:p>
        </w:tc>
        <w:tc>
          <w:tcPr>
            <w:tcW w:w="754" w:type="dxa"/>
          </w:tcPr>
          <w:p w14:paraId="6CAE5FE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8A2A24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239150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2E96CAA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FFA8089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6608BE48" w14:textId="77777777">
        <w:tc>
          <w:tcPr>
            <w:tcW w:w="6912" w:type="dxa"/>
          </w:tcPr>
          <w:p w14:paraId="18711CFB" w14:textId="66340847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threatened or intimidated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467198D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F010071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47AB97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3297F2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9FF666A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27BE7D17" w14:textId="77777777">
        <w:tc>
          <w:tcPr>
            <w:tcW w:w="6912" w:type="dxa"/>
          </w:tcPr>
          <w:p w14:paraId="7878BED2" w14:textId="10A48207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8" w:name="OLE_LINK9"/>
            <w:r>
              <w:rPr>
                <w:rFonts w:cs="Times New Roman"/>
                <w:sz w:val="20"/>
                <w:szCs w:val="20"/>
              </w:rPr>
              <w:t>I was humiliated publicly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8"/>
          </w:p>
        </w:tc>
        <w:tc>
          <w:tcPr>
            <w:tcW w:w="754" w:type="dxa"/>
          </w:tcPr>
          <w:p w14:paraId="4B3D895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2CB46B2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B63DDF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1469176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B474211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44527055" w14:textId="77777777">
        <w:tc>
          <w:tcPr>
            <w:tcW w:w="6912" w:type="dxa"/>
          </w:tcPr>
          <w:p w14:paraId="51D19905" w14:textId="3049C3AE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rors in work have been repeatedly emphasized, spread, or exaggerated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70E84176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924343F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CF5096A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F76E7A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FA1915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362A8AFE" w14:textId="77777777">
        <w:tc>
          <w:tcPr>
            <w:tcW w:w="6912" w:type="dxa"/>
          </w:tcPr>
          <w:p w14:paraId="29AC34A9" w14:textId="00264F8A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unjustly criticized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4E6D11AF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94C3BB1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C9ADC5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C0352FD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69390E6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2ABAEDE3" w14:textId="77777777">
        <w:tc>
          <w:tcPr>
            <w:tcW w:w="6912" w:type="dxa"/>
          </w:tcPr>
          <w:p w14:paraId="1922F809" w14:textId="58B4EA26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9" w:name="OLE_LINK10"/>
            <w:r>
              <w:rPr>
                <w:rFonts w:cs="Times New Roman"/>
                <w:sz w:val="20"/>
                <w:szCs w:val="20"/>
              </w:rPr>
              <w:t>I was physically abused (such as pushing body behavior)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9"/>
          </w:p>
        </w:tc>
        <w:tc>
          <w:tcPr>
            <w:tcW w:w="754" w:type="dxa"/>
          </w:tcPr>
          <w:p w14:paraId="6D9228DD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B369DF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95629E7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992465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BA1D6D2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6FC6FD41" w14:textId="77777777">
        <w:tc>
          <w:tcPr>
            <w:tcW w:w="6912" w:type="dxa"/>
          </w:tcPr>
          <w:p w14:paraId="6044EEC3" w14:textId="42014FDF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deprived of proper rights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4F888BC0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466279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E094903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542AF4F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A4C64E2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1C3FA823" w14:textId="77777777">
        <w:tc>
          <w:tcPr>
            <w:tcW w:w="6912" w:type="dxa"/>
          </w:tcPr>
          <w:p w14:paraId="3FEE8792" w14:textId="12D8EA1B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a laborer who was forced to do trivial and unimportant work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3CD3C7AD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3A0174F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FAAF4E9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C8265DC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18A933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722BB181" w14:textId="77777777">
        <w:tc>
          <w:tcPr>
            <w:tcW w:w="6912" w:type="dxa"/>
          </w:tcPr>
          <w:p w14:paraId="51220ECC" w14:textId="745F3644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 was treated with hostility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14:paraId="229E77E9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46AEA48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4AA8E52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E22A22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1B46FA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7F9EE964" w14:textId="77777777">
        <w:tc>
          <w:tcPr>
            <w:tcW w:w="6912" w:type="dxa"/>
          </w:tcPr>
          <w:p w14:paraId="11459448" w14:textId="54EBA82A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10" w:name="OLE_LINK11"/>
            <w:r>
              <w:rPr>
                <w:rFonts w:cs="Times New Roman"/>
                <w:sz w:val="20"/>
                <w:szCs w:val="20"/>
              </w:rPr>
              <w:t>I became a scapegoat</w:t>
            </w:r>
            <w:r w:rsidR="0015166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10"/>
          </w:p>
        </w:tc>
        <w:tc>
          <w:tcPr>
            <w:tcW w:w="754" w:type="dxa"/>
          </w:tcPr>
          <w:p w14:paraId="35564FB8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B3D1D36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2967285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60B3F9E2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3863B54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B17" w14:paraId="155B8585" w14:textId="77777777">
        <w:tc>
          <w:tcPr>
            <w:tcW w:w="6912" w:type="dxa"/>
          </w:tcPr>
          <w:p w14:paraId="0E6CA67B" w14:textId="675A83F8" w:rsidR="007C5B17" w:rsidRDefault="00000000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bookmarkStart w:id="11" w:name="OLE_LINK12"/>
            <w:r>
              <w:rPr>
                <w:rFonts w:cs="Times New Roman"/>
                <w:sz w:val="20"/>
                <w:szCs w:val="20"/>
              </w:rPr>
              <w:t>Turn to others for help, but they refused to help.</w:t>
            </w:r>
            <w:r w:rsidR="00D1768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bookmarkEnd w:id="11"/>
          </w:p>
        </w:tc>
        <w:tc>
          <w:tcPr>
            <w:tcW w:w="754" w:type="dxa"/>
          </w:tcPr>
          <w:p w14:paraId="793B679D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702F54E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789BA88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9C5BD5D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1FE56FB" w14:textId="77777777" w:rsidR="007C5B17" w:rsidRDefault="007C5B17">
            <w:pPr>
              <w:rPr>
                <w:rFonts w:cs="Times New Roman"/>
                <w:sz w:val="20"/>
                <w:szCs w:val="20"/>
              </w:rPr>
            </w:pPr>
          </w:p>
        </w:tc>
      </w:tr>
      <w:bookmarkEnd w:id="2"/>
      <w:bookmarkEnd w:id="4"/>
    </w:tbl>
    <w:p w14:paraId="731E0AD8" w14:textId="77777777" w:rsidR="007C5B17" w:rsidRDefault="007C5B17">
      <w:pPr>
        <w:rPr>
          <w:sz w:val="20"/>
          <w:szCs w:val="20"/>
        </w:rPr>
      </w:pPr>
    </w:p>
    <w:p w14:paraId="6292F4E8" w14:textId="77777777" w:rsidR="007C5B17" w:rsidRDefault="00000000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CA4C9C" w14:textId="77777777" w:rsidR="007C5B17" w:rsidRDefault="00000000">
      <w:pPr>
        <w:rPr>
          <w:sz w:val="20"/>
          <w:szCs w:val="20"/>
        </w:rPr>
      </w:pPr>
      <w:bookmarkStart w:id="12" w:name="OLE_LINK14"/>
      <w:r>
        <w:rPr>
          <w:rFonts w:hint="eastAsia"/>
          <w:sz w:val="20"/>
          <w:szCs w:val="20"/>
        </w:rPr>
        <w:lastRenderedPageBreak/>
        <w:t xml:space="preserve">Part two: </w:t>
      </w:r>
      <w:bookmarkStart w:id="13" w:name="OLE_LINK13"/>
      <w:r>
        <w:rPr>
          <w:rFonts w:hint="eastAsia"/>
          <w:sz w:val="20"/>
          <w:szCs w:val="20"/>
        </w:rPr>
        <w:t>Violence performa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32"/>
        <w:gridCol w:w="1150"/>
        <w:gridCol w:w="1079"/>
        <w:gridCol w:w="1049"/>
        <w:gridCol w:w="1296"/>
        <w:gridCol w:w="1150"/>
      </w:tblGrid>
      <w:tr w:rsidR="007C5B17" w14:paraId="30CE2BFA" w14:textId="77777777" w:rsidTr="00D17684">
        <w:tc>
          <w:tcPr>
            <w:tcW w:w="4987" w:type="dxa"/>
          </w:tcPr>
          <w:bookmarkEnd w:id="13"/>
          <w:p w14:paraId="7DE9DED3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uestion item</w:t>
            </w:r>
          </w:p>
        </w:tc>
        <w:tc>
          <w:tcPr>
            <w:tcW w:w="1049" w:type="dxa"/>
          </w:tcPr>
          <w:p w14:paraId="101642E9" w14:textId="7D01DFF4" w:rsidR="007C5B17" w:rsidRDefault="00151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151669">
              <w:rPr>
                <w:sz w:val="20"/>
                <w:szCs w:val="20"/>
              </w:rPr>
              <w:t>ompletely agree</w:t>
            </w:r>
          </w:p>
          <w:p w14:paraId="41119AAB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 points)</w:t>
            </w:r>
          </w:p>
        </w:tc>
        <w:tc>
          <w:tcPr>
            <w:tcW w:w="1105" w:type="dxa"/>
          </w:tcPr>
          <w:p w14:paraId="5B676A89" w14:textId="4F67671A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ree</w:t>
            </w:r>
          </w:p>
          <w:p w14:paraId="296EF07F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 points)</w:t>
            </w:r>
          </w:p>
        </w:tc>
        <w:tc>
          <w:tcPr>
            <w:tcW w:w="1049" w:type="dxa"/>
          </w:tcPr>
          <w:p w14:paraId="200D131A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neral agreement</w:t>
            </w:r>
          </w:p>
          <w:p w14:paraId="30A2938E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3 points)</w:t>
            </w:r>
          </w:p>
        </w:tc>
        <w:tc>
          <w:tcPr>
            <w:tcW w:w="1327" w:type="dxa"/>
          </w:tcPr>
          <w:p w14:paraId="68037085" w14:textId="31B1A4F2" w:rsidR="007C5B17" w:rsidRDefault="00151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  <w:p w14:paraId="67009886" w14:textId="77777777" w:rsidR="007C5B17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 points)</w:t>
            </w:r>
          </w:p>
        </w:tc>
        <w:tc>
          <w:tcPr>
            <w:tcW w:w="939" w:type="dxa"/>
          </w:tcPr>
          <w:p w14:paraId="12931D0D" w14:textId="243B894D" w:rsidR="007C5B17" w:rsidRDefault="00151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151669">
              <w:rPr>
                <w:sz w:val="20"/>
                <w:szCs w:val="20"/>
              </w:rPr>
              <w:t>ompletely disagree</w:t>
            </w:r>
            <w:r w:rsidRPr="00151669">
              <w:rPr>
                <w:rFonts w:hint="eastAsia"/>
                <w:sz w:val="20"/>
                <w:szCs w:val="20"/>
              </w:rPr>
              <w:t xml:space="preserve"> </w:t>
            </w:r>
            <w:r w:rsidR="00000000">
              <w:rPr>
                <w:rFonts w:hint="eastAsia"/>
                <w:sz w:val="20"/>
                <w:szCs w:val="20"/>
              </w:rPr>
              <w:t>(5points)</w:t>
            </w:r>
          </w:p>
        </w:tc>
      </w:tr>
      <w:tr w:rsidR="00151669" w14:paraId="318A6CA3" w14:textId="77777777" w:rsidTr="00D17684">
        <w:tc>
          <w:tcPr>
            <w:tcW w:w="4987" w:type="dxa"/>
          </w:tcPr>
          <w:p w14:paraId="7079EEC2" w14:textId="0FBE769A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withheld or blocked information purposefully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10C9799F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1C4B870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1887EF3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31F0B20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79EA6DF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646B754E" w14:textId="77777777" w:rsidTr="00D17684">
        <w:tc>
          <w:tcPr>
            <w:tcW w:w="4987" w:type="dxa"/>
          </w:tcPr>
          <w:p w14:paraId="26766815" w14:textId="4B0F893E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belittled at work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783B051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020FE03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3619F1E1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1C61124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530791A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25A6B8E9" w14:textId="77777777" w:rsidTr="00D17684">
        <w:tc>
          <w:tcPr>
            <w:tcW w:w="4987" w:type="dxa"/>
          </w:tcPr>
          <w:p w14:paraId="09800FAD" w14:textId="58A1D44B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ordered to do something beyond my ability and lacked of guidance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10E60743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63B15DA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266267A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282F0394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2EA9080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427B3B2A" w14:textId="77777777" w:rsidTr="00D17684">
        <w:tc>
          <w:tcPr>
            <w:tcW w:w="4987" w:type="dxa"/>
          </w:tcPr>
          <w:p w14:paraId="0810827D" w14:textId="4593ECB8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thers spread gossip or rumors about me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7C6A9F97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21796E2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4A8473D0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565BC6A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19E0070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192B1A91" w14:textId="77777777" w:rsidTr="00D17684">
        <w:tc>
          <w:tcPr>
            <w:tcW w:w="4987" w:type="dxa"/>
          </w:tcPr>
          <w:p w14:paraId="0C999201" w14:textId="65DC551C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frozen out, ignored, or excluded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7A82D85F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08B3B491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7122E27C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625797A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556184A9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5B484D2C" w14:textId="77777777" w:rsidTr="00D17684">
        <w:tc>
          <w:tcPr>
            <w:tcW w:w="4987" w:type="dxa"/>
          </w:tcPr>
          <w:p w14:paraId="25A6F7FB" w14:textId="0D49BE44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threatened or intimidated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118420B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14E7DFB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1E7EB4D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7DEC86E0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75FF395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29E28E2D" w14:textId="77777777" w:rsidTr="00D17684">
        <w:tc>
          <w:tcPr>
            <w:tcW w:w="4987" w:type="dxa"/>
          </w:tcPr>
          <w:p w14:paraId="7FC56739" w14:textId="7BD00837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humiliated publicly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5315F88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0CEC58F1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621CDFBA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08BFDC0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4368E33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3A1EE437" w14:textId="77777777" w:rsidTr="00D17684">
        <w:tc>
          <w:tcPr>
            <w:tcW w:w="4987" w:type="dxa"/>
          </w:tcPr>
          <w:p w14:paraId="73752737" w14:textId="5AB6E7FE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rrors in work have been repeatedly emphasized, spread, or exaggerated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706E652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562AC8C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42665FA0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6C6F6054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07CF633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7E5DF7A1" w14:textId="77777777" w:rsidTr="00D17684">
        <w:tc>
          <w:tcPr>
            <w:tcW w:w="4987" w:type="dxa"/>
          </w:tcPr>
          <w:p w14:paraId="4E25EFA4" w14:textId="2974E88D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unjustly criticized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067425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3469D72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5B70E10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14763AF7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16C0D2A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123B3B90" w14:textId="77777777" w:rsidTr="00D17684">
        <w:tc>
          <w:tcPr>
            <w:tcW w:w="4987" w:type="dxa"/>
          </w:tcPr>
          <w:p w14:paraId="75F1C6B5" w14:textId="71210381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physically abused (such as pushing body behavior)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57610B4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40F9C668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493D5F0B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52740BFA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48FC4DA3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4EE4392B" w14:textId="77777777" w:rsidTr="00D17684">
        <w:tc>
          <w:tcPr>
            <w:tcW w:w="4987" w:type="dxa"/>
          </w:tcPr>
          <w:p w14:paraId="0568B285" w14:textId="31BC97DB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deprived of proper rights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1C955C6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29079FB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2486C1F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60CCDB94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2E10A059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659BF59F" w14:textId="77777777" w:rsidTr="00D17684">
        <w:tc>
          <w:tcPr>
            <w:tcW w:w="4987" w:type="dxa"/>
          </w:tcPr>
          <w:p w14:paraId="2472015C" w14:textId="307B0D12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a laborer who was forced to do trivial and unimportant work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44AAFEFD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6F04FE3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2D993057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68E0417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7E3C2D1F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7FA0B143" w14:textId="77777777" w:rsidTr="00D17684">
        <w:tc>
          <w:tcPr>
            <w:tcW w:w="4987" w:type="dxa"/>
          </w:tcPr>
          <w:p w14:paraId="2B2ABC3D" w14:textId="55FF829D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was treated with hostility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184441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6A349DE3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7F99F98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5105ED9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6B78429F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7822D906" w14:textId="77777777" w:rsidTr="00D17684">
        <w:tc>
          <w:tcPr>
            <w:tcW w:w="4987" w:type="dxa"/>
          </w:tcPr>
          <w:p w14:paraId="52BD5FEF" w14:textId="06B4B899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 became a scapegoat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461632C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5CA61BA2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6B7F09EA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03AC3DB6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01C83195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tr w:rsidR="00151669" w14:paraId="3E13B16F" w14:textId="77777777" w:rsidTr="00D17684">
        <w:tc>
          <w:tcPr>
            <w:tcW w:w="4987" w:type="dxa"/>
          </w:tcPr>
          <w:p w14:paraId="6BECA85A" w14:textId="3AAE2E96" w:rsidR="00151669" w:rsidRDefault="00151669" w:rsidP="00151669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urn to others for help, but they refused to help.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151669">
              <w:rPr>
                <w:rFonts w:cs="Times New Roman" w:hint="eastAsia"/>
                <w:i/>
                <w:iCs/>
                <w:sz w:val="20"/>
                <w:szCs w:val="20"/>
              </w:rPr>
              <w:t>C</w:t>
            </w:r>
            <w:r w:rsidRPr="00151669">
              <w:rPr>
                <w:rFonts w:cs="Times New Roman" w:hint="eastAsia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7103681F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</w:tcPr>
          <w:p w14:paraId="2ABE6EF7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</w:tcPr>
          <w:p w14:paraId="66B3BD64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14:paraId="18757FF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6EBC04DE" w14:textId="77777777" w:rsidR="00151669" w:rsidRDefault="00151669" w:rsidP="00151669">
            <w:pPr>
              <w:rPr>
                <w:sz w:val="20"/>
                <w:szCs w:val="20"/>
              </w:rPr>
            </w:pPr>
          </w:p>
        </w:tc>
      </w:tr>
      <w:bookmarkEnd w:id="12"/>
    </w:tbl>
    <w:p w14:paraId="5A47178A" w14:textId="7B78E0F1" w:rsidR="007C5B17" w:rsidRDefault="007C5B17">
      <w:pPr>
        <w:rPr>
          <w:sz w:val="20"/>
          <w:szCs w:val="20"/>
        </w:rPr>
      </w:pPr>
    </w:p>
    <w:sectPr w:rsidR="007C5B17">
      <w:pgSz w:w="11906" w:h="16838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3075A" w14:textId="77777777" w:rsidR="00557BEA" w:rsidRDefault="00557BEA" w:rsidP="00D17684">
      <w:r>
        <w:separator/>
      </w:r>
    </w:p>
  </w:endnote>
  <w:endnote w:type="continuationSeparator" w:id="0">
    <w:p w14:paraId="56D572B1" w14:textId="77777777" w:rsidR="00557BEA" w:rsidRDefault="00557BEA" w:rsidP="00D1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17105" w14:textId="77777777" w:rsidR="00557BEA" w:rsidRDefault="00557BEA" w:rsidP="00D17684">
      <w:r>
        <w:separator/>
      </w:r>
    </w:p>
  </w:footnote>
  <w:footnote w:type="continuationSeparator" w:id="0">
    <w:p w14:paraId="6E2817B6" w14:textId="77777777" w:rsidR="00557BEA" w:rsidRDefault="00557BEA" w:rsidP="00D17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1B5A"/>
    <w:multiLevelType w:val="singleLevel"/>
    <w:tmpl w:val="3EEF729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3EEF7295"/>
    <w:multiLevelType w:val="singleLevel"/>
    <w:tmpl w:val="3EEF729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980813441">
    <w:abstractNumId w:val="1"/>
  </w:num>
  <w:num w:numId="2" w16cid:durableId="30389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HorizontalSpacing w:val="140"/>
  <w:drawingGridVerticalSpacing w:val="381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k1YTg0MjJkMTQ5ODQzMmNjOGE0YWE5ZDE3ZGVmOGIifQ=="/>
    <w:docVar w:name="KSO_WPS_MARK_KEY" w:val="c42ce746-7ce7-4f72-a67a-02d4aecfc9a5"/>
  </w:docVars>
  <w:rsids>
    <w:rsidRoot w:val="18841E43"/>
    <w:rsid w:val="00015D39"/>
    <w:rsid w:val="00151669"/>
    <w:rsid w:val="00557BEA"/>
    <w:rsid w:val="007C5B17"/>
    <w:rsid w:val="00D17684"/>
    <w:rsid w:val="00E423D1"/>
    <w:rsid w:val="00E85B64"/>
    <w:rsid w:val="00F57FC5"/>
    <w:rsid w:val="08957E70"/>
    <w:rsid w:val="15211360"/>
    <w:rsid w:val="18841E43"/>
    <w:rsid w:val="38966328"/>
    <w:rsid w:val="3BAE1BDB"/>
    <w:rsid w:val="3DFF71E7"/>
    <w:rsid w:val="42AC41EC"/>
    <w:rsid w:val="49014440"/>
    <w:rsid w:val="4D37379B"/>
    <w:rsid w:val="4D4A055C"/>
    <w:rsid w:val="55467B5A"/>
    <w:rsid w:val="56384D47"/>
    <w:rsid w:val="60D13358"/>
    <w:rsid w:val="62143C96"/>
    <w:rsid w:val="64337C46"/>
    <w:rsid w:val="64460353"/>
    <w:rsid w:val="69115625"/>
    <w:rsid w:val="6B7036D0"/>
    <w:rsid w:val="759E2DDC"/>
    <w:rsid w:val="7B5E4196"/>
    <w:rsid w:val="7DBE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8AA98F"/>
  <w15:docId w15:val="{8D013E3D-62CC-4D1C-92C7-865682A4A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D176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17684"/>
    <w:rPr>
      <w:rFonts w:eastAsiaTheme="minorEastAsia" w:cstheme="minorBidi"/>
      <w:kern w:val="2"/>
      <w:sz w:val="18"/>
      <w:szCs w:val="18"/>
    </w:rPr>
  </w:style>
  <w:style w:type="paragraph" w:styleId="a7">
    <w:name w:val="footer"/>
    <w:basedOn w:val="a"/>
    <w:link w:val="a8"/>
    <w:rsid w:val="00D17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17684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.</dc:creator>
  <cp:lastModifiedBy>yenching@yeah.net</cp:lastModifiedBy>
  <cp:revision>4</cp:revision>
  <dcterms:created xsi:type="dcterms:W3CDTF">2023-02-02T15:18:00Z</dcterms:created>
  <dcterms:modified xsi:type="dcterms:W3CDTF">2023-08-0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D2CE6E341DA4BBC8DB83F6D6BC94B7F</vt:lpwstr>
  </property>
  <property fmtid="{D5CDD505-2E9C-101B-9397-08002B2CF9AE}" pid="4" name="GrammarlyDocumentId">
    <vt:lpwstr>4a89f13cff8053f176d4c1ca592f955116a38c93365bf500c2c6f907c4afd963</vt:lpwstr>
  </property>
</Properties>
</file>